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718"/>
        <w:gridCol w:w="517"/>
        <w:gridCol w:w="7120"/>
        <w:gridCol w:w="1682"/>
      </w:tblGrid>
      <w:tr w:rsidR="00D8602F" w:rsidRPr="008469D3" w14:paraId="1F1795A6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656B6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7AA4D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B62AA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34616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2C80940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8F07D9D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D4BA0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1654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71A4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6F1B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341CF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1FD08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0FBA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7602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480C0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03439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459F4B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6637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3A9F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0A10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269B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2A0D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84442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C1D071" w14:textId="219C1540" w:rsidR="00D8602F" w:rsidRPr="008469D3" w:rsidRDefault="004801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62605B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624E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6CF2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B26D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0CE0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0336F6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D51F6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91D9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5ED7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8FBD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63D0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4C25C7" w14:textId="4C5BAABB" w:rsidR="00D8602F" w:rsidRPr="008469D3" w:rsidRDefault="00D37BE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55A30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6935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4016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BEB4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4AB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C309C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E7C27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1182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D6A2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2865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BE73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629F09" w14:textId="5BAEDD50" w:rsidR="00D8602F" w:rsidRPr="008469D3" w:rsidRDefault="00D37BE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3CF4EC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0F2C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1BB2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9980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E1AF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06F41A" w14:textId="0D43DDE2" w:rsidR="00D8602F" w:rsidRPr="008469D3" w:rsidRDefault="00D37BE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3076600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D1C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1010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485C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1039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6EDF3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325D5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4FC4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30D8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F74D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540B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3A7EF8" w14:textId="34B16B1D" w:rsidR="00D8602F" w:rsidRPr="008469D3" w:rsidRDefault="00DA0A0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763F68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7B53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423F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9224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8EE2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99AAEE" w14:textId="36A49419" w:rsidR="00D8602F" w:rsidRPr="008469D3" w:rsidRDefault="00DA0A0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14:paraId="470EED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8EEF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75F8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D98E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4C12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7094F3" w14:textId="331864EA" w:rsidR="00D8602F" w:rsidRPr="008469D3" w:rsidRDefault="00DA0A0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14:paraId="5D4DDB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AC67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FD29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390B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6F245A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D26A8A" w14:textId="6F088871" w:rsidR="00D8602F" w:rsidRPr="008469D3" w:rsidRDefault="00DA0A0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14:paraId="2FE794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E857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6F6F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0CDF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F42E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A004DE" w14:textId="56D35E12" w:rsidR="00D8602F" w:rsidRPr="008469D3" w:rsidRDefault="00DA0A0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4158EA2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3093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A9C7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5344E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8762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DEA47B" w14:textId="5D69C948" w:rsidR="00D8602F" w:rsidRPr="008469D3" w:rsidRDefault="00DA0A0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3</w:t>
            </w:r>
          </w:p>
        </w:tc>
      </w:tr>
      <w:tr w:rsidR="00D8602F" w:rsidRPr="008469D3" w14:paraId="1B0EED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1BFA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71E8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E53F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B35F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5A161C" w14:textId="36DA87FB" w:rsidR="00D8602F" w:rsidRPr="008469D3" w:rsidRDefault="00DA0A0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14:paraId="74927E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B2F8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EC42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BFAF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AFE4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EA7B8C" w14:textId="22130B01" w:rsidR="00D8602F" w:rsidRPr="008469D3" w:rsidRDefault="004801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16D860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0165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91E9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B6A7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37D8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8491C1" w14:textId="43838B0E" w:rsidR="00D8602F" w:rsidRPr="008469D3" w:rsidRDefault="00DA0A0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</w:p>
        </w:tc>
      </w:tr>
      <w:tr w:rsidR="00D8602F" w:rsidRPr="008469D3" w14:paraId="1385BC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072B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20D8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2E49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BEBC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56519D" w14:textId="4F772F94" w:rsidR="00D8602F" w:rsidRPr="008469D3" w:rsidRDefault="007513C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10</w:t>
            </w:r>
          </w:p>
        </w:tc>
      </w:tr>
      <w:tr w:rsidR="00D8602F" w:rsidRPr="008469D3" w14:paraId="1F1A09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9FD9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7805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64E2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442C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688DF0" w14:textId="1593B16F" w:rsidR="00D8602F" w:rsidRPr="008469D3" w:rsidRDefault="007513C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  <w:r w:rsidR="002E5860">
              <w:rPr>
                <w:rFonts w:cstheme="minorHAnsi"/>
                <w:color w:val="000000" w:themeColor="text1"/>
                <w:sz w:val="18"/>
                <w:lang w:val="en-GB"/>
              </w:rPr>
              <w:t>-13</w:t>
            </w:r>
          </w:p>
        </w:tc>
      </w:tr>
      <w:tr w:rsidR="00D8602F" w:rsidRPr="008469D3" w14:paraId="5D4271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DFE1A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E00A9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0273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160E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318184" w14:textId="2D68EF14" w:rsidR="00D8602F" w:rsidRPr="008469D3" w:rsidRDefault="007513C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14:paraId="6C217E1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FEBA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521B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E498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C939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B51CE0" w14:textId="23034BB1" w:rsidR="00D8602F" w:rsidRPr="008469D3" w:rsidRDefault="007513C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4</w:t>
            </w:r>
          </w:p>
        </w:tc>
      </w:tr>
      <w:tr w:rsidR="00D8602F" w:rsidRPr="008469D3" w14:paraId="6003E0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EFF5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BC50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7313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C478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5E1978" w14:textId="4B5074C0" w:rsidR="00D8602F" w:rsidRPr="008469D3" w:rsidRDefault="00DD1B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4</w:t>
            </w:r>
          </w:p>
        </w:tc>
      </w:tr>
      <w:tr w:rsidR="00D8602F" w:rsidRPr="008469D3" w14:paraId="1756E8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BE87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644F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59EC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C6F2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43F691" w14:textId="50CAC08A" w:rsidR="00D8602F" w:rsidRPr="008469D3" w:rsidRDefault="00096AE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4</w:t>
            </w:r>
          </w:p>
        </w:tc>
      </w:tr>
      <w:tr w:rsidR="00D8602F" w:rsidRPr="008469D3" w14:paraId="7AE331C9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1015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1E81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673B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7080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053C33" w14:textId="0E7AEEFD" w:rsidR="00D8602F" w:rsidRPr="008469D3" w:rsidRDefault="00096AE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-14</w:t>
            </w:r>
          </w:p>
        </w:tc>
      </w:tr>
      <w:tr w:rsidR="00D8602F" w:rsidRPr="008469D3" w14:paraId="203F37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F9F4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1BC1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D9F5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A958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C164A8" w14:textId="555D639A" w:rsidR="00D8602F" w:rsidRPr="008469D3" w:rsidRDefault="00096AE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4</w:t>
            </w:r>
          </w:p>
        </w:tc>
      </w:tr>
      <w:tr w:rsidR="00D8602F" w:rsidRPr="008469D3" w14:paraId="2ED88F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4F8B14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975E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FEEB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9456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C4CC2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33886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14FF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9EDF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E119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9DDF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917B6C" w14:textId="5BCF2CE7" w:rsidR="00D8602F" w:rsidRPr="008469D3" w:rsidRDefault="004801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0BB182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88B8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13DD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1FD5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4ADF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6B5BE7" w14:textId="69B142D5" w:rsidR="00D8602F" w:rsidRPr="008469D3" w:rsidRDefault="004801A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1194F3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F8F8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6B7C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9E73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B079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2BBA3F" w14:textId="5502A7EE" w:rsidR="00D8602F" w:rsidRPr="008469D3" w:rsidRDefault="00096AE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400D27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42F6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F823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8941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B40B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282481" w14:textId="2CF5F5A8" w:rsidR="00D8602F" w:rsidRPr="008469D3" w:rsidRDefault="004801A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3A91D4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713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7D7D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4B0F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AE7B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C28C6B" w14:textId="3FF9D836" w:rsidR="00D8602F" w:rsidRPr="008469D3" w:rsidRDefault="004801A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6CBF34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8438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83F4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47BF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7CD6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49EABD" w14:textId="41B583BB" w:rsidR="00D8602F" w:rsidRPr="008469D3" w:rsidRDefault="004801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  <w:r w:rsidR="00050ADB">
              <w:rPr>
                <w:rFonts w:cstheme="minorHAnsi"/>
                <w:color w:val="000000" w:themeColor="text1"/>
                <w:sz w:val="18"/>
                <w:lang w:val="en-GB"/>
              </w:rPr>
              <w:t>, Supplementary Tables 1-3</w:t>
            </w:r>
          </w:p>
        </w:tc>
      </w:tr>
      <w:tr w:rsidR="00D8602F" w:rsidRPr="008469D3" w14:paraId="563BEE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422C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ABFF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64F3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E195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224848" w14:textId="1841FE16" w:rsidR="00D8602F" w:rsidRPr="008469D3" w:rsidRDefault="00A4403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2, Table 2, Supplementary Tables 1-3</w:t>
            </w:r>
          </w:p>
        </w:tc>
      </w:tr>
      <w:tr w:rsidR="00D8602F" w:rsidRPr="008469D3" w14:paraId="776BAB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40AB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D7E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E97D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7EF6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CC15C2" w14:textId="47552972" w:rsidR="00D8602F" w:rsidRPr="008469D3" w:rsidRDefault="004801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476CE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A839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B91E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C1C2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496E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24F27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CC248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D6DD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F31E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DD09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B3AB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D0B526" w14:textId="279CCB66" w:rsidR="00D8602F" w:rsidRPr="008469D3" w:rsidRDefault="00A4403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1</w:t>
            </w:r>
          </w:p>
        </w:tc>
      </w:tr>
      <w:tr w:rsidR="00D8602F" w:rsidRPr="008469D3" w14:paraId="5CBE0C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736E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52DC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F0F8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8133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B30470" w14:textId="5757DCF9" w:rsidR="00D8602F" w:rsidRPr="008469D3" w:rsidRDefault="00A4403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-21</w:t>
            </w:r>
          </w:p>
        </w:tc>
      </w:tr>
      <w:tr w:rsidR="00D8602F" w:rsidRPr="008469D3" w14:paraId="3C91D3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F79B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204E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68C9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060E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5BECA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A5E12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6AB3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83A0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A94A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8D37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A31B60" w14:textId="036D5BB8" w:rsidR="00D8602F" w:rsidRPr="008469D3" w:rsidRDefault="004801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62FA2B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F9D1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E27E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1FF0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5F0E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C2F9E8" w14:textId="78ADF851" w:rsidR="00D8602F" w:rsidRPr="008469D3" w:rsidRDefault="004801A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7DE807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5714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1B73A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D3D64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73D71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B3651AC" w14:textId="38E1D9A6" w:rsidR="00D8602F" w:rsidRPr="008469D3" w:rsidRDefault="00A4403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="00D8602F" w:rsidRPr="005320D9" w14:paraId="0024D173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982244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6181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7574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C946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67AE0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F83D5BD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FAB668A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D898AD0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709EF665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D5F80AC" w14:textId="77777777" w:rsidR="00411FEB" w:rsidRDefault="007C5912" w:rsidP="00F31F82">
      <w:pPr>
        <w:pStyle w:val="Heading3"/>
      </w:pPr>
      <w:r>
        <w:t>Explanation</w:t>
      </w:r>
    </w:p>
    <w:p w14:paraId="73D80340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1019401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497B776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B66268B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8E1AC4B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49B6E39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79E0444A" w14:textId="77777777" w:rsidR="00070D8C" w:rsidRPr="00411FEB" w:rsidRDefault="00070D8C" w:rsidP="00F31F82">
      <w:pPr>
        <w:pStyle w:val="Heading3"/>
      </w:pPr>
      <w:r>
        <w:t>DEVELOPMENT</w:t>
      </w:r>
    </w:p>
    <w:p w14:paraId="2BA8C4F1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723FA6" w14:textId="77777777" w:rsidR="00A3799B" w:rsidRDefault="00A3799B" w:rsidP="00757FD1">
      <w:pPr>
        <w:spacing w:after="0" w:line="240" w:lineRule="auto"/>
      </w:pPr>
      <w:r>
        <w:separator/>
      </w:r>
    </w:p>
  </w:endnote>
  <w:endnote w:type="continuationSeparator" w:id="0">
    <w:p w14:paraId="04CCCCC5" w14:textId="77777777" w:rsidR="00A3799B" w:rsidRDefault="00A3799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642CB9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4D01E6AF" wp14:editId="5CFBB08C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11F96F" w14:textId="77777777" w:rsidR="00A3799B" w:rsidRDefault="00A3799B" w:rsidP="00757FD1">
      <w:pPr>
        <w:spacing w:after="0" w:line="240" w:lineRule="auto"/>
      </w:pPr>
      <w:r>
        <w:separator/>
      </w:r>
    </w:p>
  </w:footnote>
  <w:footnote w:type="continuationSeparator" w:id="0">
    <w:p w14:paraId="65F2FCB2" w14:textId="77777777" w:rsidR="00A3799B" w:rsidRDefault="00A3799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4483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0ADB"/>
    <w:rsid w:val="000515D4"/>
    <w:rsid w:val="00051C50"/>
    <w:rsid w:val="0006162A"/>
    <w:rsid w:val="00070D8C"/>
    <w:rsid w:val="000828BB"/>
    <w:rsid w:val="000855F2"/>
    <w:rsid w:val="00096AE4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1F7FFD"/>
    <w:rsid w:val="0022549C"/>
    <w:rsid w:val="00233AF8"/>
    <w:rsid w:val="002434E1"/>
    <w:rsid w:val="0025102C"/>
    <w:rsid w:val="002A0EDF"/>
    <w:rsid w:val="002B7708"/>
    <w:rsid w:val="002E5860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01A0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3CD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3799B"/>
    <w:rsid w:val="00A44034"/>
    <w:rsid w:val="00A63FA9"/>
    <w:rsid w:val="00A807CA"/>
    <w:rsid w:val="00A84F5C"/>
    <w:rsid w:val="00A86360"/>
    <w:rsid w:val="00A90989"/>
    <w:rsid w:val="00AA5FAA"/>
    <w:rsid w:val="00AB5F6F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BF573E"/>
    <w:rsid w:val="00C106F1"/>
    <w:rsid w:val="00C17FE3"/>
    <w:rsid w:val="00CA7A4B"/>
    <w:rsid w:val="00CB5C8F"/>
    <w:rsid w:val="00CB5FD4"/>
    <w:rsid w:val="00CD7A3D"/>
    <w:rsid w:val="00D37BEF"/>
    <w:rsid w:val="00D50E85"/>
    <w:rsid w:val="00D52094"/>
    <w:rsid w:val="00D8602F"/>
    <w:rsid w:val="00D86EB5"/>
    <w:rsid w:val="00D86FEE"/>
    <w:rsid w:val="00DA0A04"/>
    <w:rsid w:val="00DD1B2C"/>
    <w:rsid w:val="00DE3715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7190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38</Words>
  <Characters>6490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Hillis, James M.,MBBS, DPHIL</cp:lastModifiedBy>
  <cp:revision>10</cp:revision>
  <cp:lastPrinted>2015-10-23T10:20:00Z</cp:lastPrinted>
  <dcterms:created xsi:type="dcterms:W3CDTF">2024-02-19T21:32:00Z</dcterms:created>
  <dcterms:modified xsi:type="dcterms:W3CDTF">2024-11-19T14:25:00Z</dcterms:modified>
</cp:coreProperties>
</file>